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53C" w:rsidRPr="006620D4" w:rsidRDefault="0056453C" w:rsidP="0056453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6620D4">
        <w:rPr>
          <w:rFonts w:ascii="Times New Roman" w:hAnsi="Times New Roman" w:cs="Times New Roman"/>
          <w:b/>
          <w:color w:val="000000" w:themeColor="text1"/>
          <w:sz w:val="28"/>
        </w:rPr>
        <w:t>Notch signaling and Natural Killer cell infiltration in tumor tissues underlie medulloblastoma prognosis</w:t>
      </w:r>
    </w:p>
    <w:p w:rsidR="0056453C" w:rsidRPr="006620D4" w:rsidRDefault="0056453C" w:rsidP="0056453C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6453C" w:rsidRPr="006620D4" w:rsidRDefault="0056453C" w:rsidP="0056453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620D4">
        <w:rPr>
          <w:rFonts w:ascii="Times New Roman" w:hAnsi="Times New Roman" w:cs="Times New Roman"/>
          <w:color w:val="000000" w:themeColor="text1"/>
        </w:rPr>
        <w:t>Kung-Hao Liang</w:t>
      </w:r>
      <w:r w:rsidRPr="006620D4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,2,3,*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,#</w:t>
      </w:r>
      <w:r w:rsidRPr="006620D4">
        <w:rPr>
          <w:rFonts w:ascii="Times New Roman" w:hAnsi="Times New Roman" w:cs="Times New Roman"/>
          <w:color w:val="000000" w:themeColor="text1"/>
        </w:rPr>
        <w:t>, Che-Chang Chang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4,#</w:t>
      </w:r>
      <w:r w:rsidRPr="006620D4">
        <w:rPr>
          <w:rFonts w:ascii="Times New Roman" w:hAnsi="Times New Roman" w:cs="Times New Roman"/>
          <w:color w:val="000000" w:themeColor="text1"/>
        </w:rPr>
        <w:t>, Kuo-Sheng Wu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6620D4">
        <w:rPr>
          <w:rFonts w:ascii="Times New Roman" w:hAnsi="Times New Roman" w:cs="Times New Roman"/>
          <w:color w:val="000000" w:themeColor="text1"/>
        </w:rPr>
        <w:t>, Alice L. Yu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6,7</w:t>
      </w:r>
      <w:r w:rsidRPr="006620D4">
        <w:rPr>
          <w:rFonts w:ascii="Times New Roman" w:hAnsi="Times New Roman" w:cs="Times New Roman"/>
          <w:color w:val="000000" w:themeColor="text1"/>
        </w:rPr>
        <w:t xml:space="preserve">, </w:t>
      </w:r>
      <w:r w:rsidRPr="006620D4">
        <w:rPr>
          <w:rFonts w:ascii="Times New Roman" w:hAnsi="Times New Roman" w:cs="Times New Roman"/>
          <w:color w:val="000000" w:themeColor="text1"/>
          <w:kern w:val="0"/>
          <w:szCs w:val="24"/>
        </w:rPr>
        <w:t>Shian-Ying Sung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6620D4">
        <w:rPr>
          <w:rFonts w:ascii="PalatinoLinotype,Bold" w:hAnsi="PalatinoLinotype,Bold" w:cs="PalatinoLinotype,Bold"/>
          <w:b/>
          <w:bCs/>
          <w:color w:val="000000" w:themeColor="text1"/>
          <w:kern w:val="0"/>
          <w:sz w:val="19"/>
          <w:szCs w:val="19"/>
        </w:rPr>
        <w:t xml:space="preserve">, </w:t>
      </w:r>
      <w:r w:rsidRPr="006620D4">
        <w:rPr>
          <w:rFonts w:ascii="Times New Roman" w:hAnsi="Times New Roman" w:cs="Times New Roman"/>
          <w:color w:val="000000" w:themeColor="text1"/>
        </w:rPr>
        <w:t>Yi-Yen Lee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6620D4">
        <w:rPr>
          <w:rFonts w:ascii="Times New Roman" w:hAnsi="Times New Roman" w:cs="Times New Roman"/>
          <w:color w:val="000000" w:themeColor="text1"/>
        </w:rPr>
        <w:t>, Muh-Lii Liang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6620D4">
        <w:rPr>
          <w:rFonts w:ascii="Times New Roman" w:hAnsi="Times New Roman" w:cs="Times New Roman"/>
          <w:color w:val="000000" w:themeColor="text1"/>
        </w:rPr>
        <w:t>, Hsin-Hung Chen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6620D4">
        <w:rPr>
          <w:rFonts w:ascii="Times New Roman" w:hAnsi="Times New Roman" w:cs="Times New Roman"/>
          <w:color w:val="000000" w:themeColor="text1"/>
        </w:rPr>
        <w:t>, Jun-Jeng Fen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Pr="006620D4">
        <w:rPr>
          <w:rFonts w:ascii="Times New Roman" w:hAnsi="Times New Roman" w:cs="Times New Roman"/>
          <w:color w:val="000000" w:themeColor="text1"/>
        </w:rPr>
        <w:t xml:space="preserve">, </w:t>
      </w:r>
      <w:r w:rsidRPr="006620D4">
        <w:rPr>
          <w:rFonts w:ascii="Times New Roman" w:hAnsi="Times New Roman" w:cs="Times New Roman"/>
          <w:color w:val="000000" w:themeColor="text1"/>
          <w:szCs w:val="24"/>
        </w:rPr>
        <w:t>Meng-En Chao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10</w:t>
      </w:r>
      <w:r w:rsidRPr="006620D4">
        <w:rPr>
          <w:rFonts w:ascii="Times New Roman" w:hAnsi="Times New Roman" w:cs="Times New Roman"/>
          <w:color w:val="000000" w:themeColor="text1"/>
          <w:szCs w:val="24"/>
        </w:rPr>
        <w:t>, Yi-Ting Liao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620D4">
        <w:rPr>
          <w:rFonts w:ascii="Times New Roman" w:hAnsi="Times New Roman" w:cs="Times New Roman"/>
          <w:color w:val="000000" w:themeColor="text1"/>
          <w:szCs w:val="24"/>
        </w:rPr>
        <w:t xml:space="preserve"> and</w:t>
      </w:r>
      <w:r w:rsidRPr="006620D4">
        <w:rPr>
          <w:rFonts w:ascii="Times New Roman" w:hAnsi="Times New Roman" w:cs="Times New Roman"/>
          <w:color w:val="000000" w:themeColor="text1"/>
        </w:rPr>
        <w:t xml:space="preserve"> Tai-Tong Wong</w:t>
      </w:r>
      <w:r w:rsidRPr="006620D4">
        <w:rPr>
          <w:rFonts w:ascii="Times New Roman" w:hAnsi="Times New Roman" w:cs="Times New Roman"/>
          <w:color w:val="000000" w:themeColor="text1"/>
          <w:vertAlign w:val="superscript"/>
        </w:rPr>
        <w:t>10,11,12,13*</w:t>
      </w:r>
      <w:r w:rsidRPr="006620D4">
        <w:rPr>
          <w:rFonts w:ascii="Times New Roman" w:hAnsi="Times New Roman" w:cs="Times New Roman"/>
          <w:color w:val="000000" w:themeColor="text1"/>
        </w:rPr>
        <w:t xml:space="preserve"> </w:t>
      </w:r>
    </w:p>
    <w:p w:rsidR="0056453C" w:rsidRPr="0056453C" w:rsidRDefault="0056453C" w:rsidP="00880F54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880F54" w:rsidRPr="006620D4" w:rsidRDefault="00880F54" w:rsidP="00880F5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6620D4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6620D4">
        <w:rPr>
          <w:rFonts w:ascii="Times New Roman" w:hAnsi="Times New Roman" w:cs="Times New Roman"/>
          <w:color w:val="000000" w:themeColor="text1"/>
        </w:rPr>
        <w:t>. Patient strata by the gene-signature</w:t>
      </w:r>
      <w:r w:rsidR="0063044C">
        <w:rPr>
          <w:rFonts w:ascii="Times New Roman" w:hAnsi="Times New Roman" w:cs="Times New Roman"/>
          <w:color w:val="000000" w:themeColor="text1"/>
        </w:rPr>
        <w:t xml:space="preserve"> risk</w:t>
      </w:r>
      <w:r w:rsidRPr="006620D4">
        <w:rPr>
          <w:rFonts w:ascii="Times New Roman" w:hAnsi="Times New Roman" w:cs="Times New Roman"/>
          <w:color w:val="000000" w:themeColor="text1"/>
        </w:rPr>
        <w:t xml:space="preserve"> score and the adjusted Heidelberg molecular and outcome-based risk stratification.</w:t>
      </w:r>
    </w:p>
    <w:tbl>
      <w:tblPr>
        <w:tblW w:w="137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0"/>
        <w:gridCol w:w="1720"/>
        <w:gridCol w:w="1329"/>
        <w:gridCol w:w="1942"/>
        <w:gridCol w:w="1389"/>
        <w:gridCol w:w="2118"/>
        <w:gridCol w:w="1822"/>
        <w:gridCol w:w="1720"/>
      </w:tblGrid>
      <w:tr w:rsidR="00880F54" w:rsidRPr="006620D4" w:rsidTr="00661D6E">
        <w:trPr>
          <w:trHeight w:val="360"/>
        </w:trPr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60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djusted Heidelberg molecular and outcome-based risk stratification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880F54" w:rsidRPr="006620D4" w:rsidTr="00661D6E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ow risk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tandard risk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igh risk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Very high risk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nclassifi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m</w:t>
            </w:r>
          </w:p>
        </w:tc>
      </w:tr>
      <w:tr w:rsidR="00880F54" w:rsidRPr="006620D4" w:rsidTr="00661D6E">
        <w:trPr>
          <w:trHeight w:val="34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ene signat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igh risk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</w:t>
            </w:r>
          </w:p>
        </w:tc>
      </w:tr>
      <w:tr w:rsidR="00880F54" w:rsidRPr="006620D4" w:rsidTr="00661D6E">
        <w:trPr>
          <w:trHeight w:val="34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0F54" w:rsidRPr="006620D4" w:rsidRDefault="00880F54" w:rsidP="00661D6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termediate risk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</w:t>
            </w:r>
          </w:p>
        </w:tc>
      </w:tr>
      <w:tr w:rsidR="00880F54" w:rsidRPr="006620D4" w:rsidTr="00661D6E">
        <w:trPr>
          <w:trHeight w:val="34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0F54" w:rsidRPr="006620D4" w:rsidRDefault="00880F54" w:rsidP="00661D6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ow risk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</w:t>
            </w:r>
          </w:p>
        </w:tc>
      </w:tr>
      <w:tr w:rsidR="00880F54" w:rsidRPr="006620D4" w:rsidTr="00661D6E">
        <w:trPr>
          <w:trHeight w:val="350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m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F54" w:rsidRPr="006620D4" w:rsidRDefault="00880F54" w:rsidP="00661D6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620D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2</w:t>
            </w:r>
          </w:p>
        </w:tc>
      </w:tr>
    </w:tbl>
    <w:p w:rsidR="00880F54" w:rsidRPr="006620D4" w:rsidRDefault="00880F54" w:rsidP="00880F5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EC2F62" w:rsidRDefault="00EC2F62"/>
    <w:p w:rsidR="00880F54" w:rsidRPr="00CD593B" w:rsidRDefault="00880F54">
      <w:pPr>
        <w:rPr>
          <w:rFonts w:ascii="Times New Roman" w:hAnsi="Times New Roman" w:cs="Times New Roman"/>
          <w:sz w:val="20"/>
        </w:rPr>
      </w:pPr>
      <w:r w:rsidRPr="00CD593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upplementary Table 2</w:t>
      </w:r>
      <w:r w:rsidRPr="00880F54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.</w:t>
      </w:r>
      <w:r w:rsidR="0063044C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 The </w:t>
      </w:r>
      <w:r w:rsidRPr="00880F54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level </w:t>
      </w:r>
      <w:r w:rsidR="0063044C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>of co-transferability gene sets and</w:t>
      </w:r>
      <w:r w:rsidRPr="00880F54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 </w:t>
      </w:r>
      <w:r w:rsidR="0063044C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the </w:t>
      </w:r>
      <w:r w:rsidRPr="00880F54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>overall survival events and time (in months)</w:t>
      </w:r>
      <w:r w:rsidR="0063044C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 of the United States cohort</w:t>
      </w:r>
      <w:r w:rsidRPr="00880F54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>. The Translated</w:t>
      </w:r>
      <w:r w:rsidR="0063044C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 </w:t>
      </w:r>
      <w:r w:rsidRPr="00880F54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>Score was also calculated.</w:t>
      </w:r>
    </w:p>
    <w:p w:rsidR="00880F54" w:rsidRDefault="00880F54"/>
    <w:tbl>
      <w:tblPr>
        <w:tblW w:w="1541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4180"/>
        <w:gridCol w:w="960"/>
        <w:gridCol w:w="960"/>
        <w:gridCol w:w="960"/>
        <w:gridCol w:w="960"/>
        <w:gridCol w:w="960"/>
        <w:gridCol w:w="1121"/>
        <w:gridCol w:w="960"/>
        <w:gridCol w:w="960"/>
        <w:gridCol w:w="1496"/>
      </w:tblGrid>
      <w:tr w:rsidR="00113727" w:rsidRPr="00113727" w:rsidTr="00113727">
        <w:trPr>
          <w:trHeight w:val="336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OSEven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OSTime</w:t>
            </w:r>
          </w:p>
        </w:tc>
        <w:tc>
          <w:tcPr>
            <w:tcW w:w="4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rray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SIC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HRM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HRM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EEF1A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PR162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SP90AB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TPR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RPS23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ranslated</w:t>
            </w:r>
            <w:r w:rsidR="0063044C"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 xml:space="preserve"> </w:t>
            </w: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core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66_MG1999060202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29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0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1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75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3194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43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966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483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0.82263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67_MG2000030311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194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456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74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49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6627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5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2655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3.51968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68_MG1999052812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486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439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82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41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86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63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957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2.08418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69_MG1999052811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44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879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62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81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8744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98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243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7568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.30948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70_MG1999062405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39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71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52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74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3465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2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91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674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3.08883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71_MG1999060203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8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54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62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67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9795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31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03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931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8.87696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lastRenderedPageBreak/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72_MG1999060218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449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86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84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3751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79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57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7317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.04546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74_MG1999052809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8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883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09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9030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3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33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3886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3.5504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75_MG2000030310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217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03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16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7597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66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232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844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7.23112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76_MG2000011809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603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89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28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08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7209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16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375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2398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6.23194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78_MG1999052803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97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944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5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51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9258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2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161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666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.86086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80_MG2000040501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06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72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0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44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6207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94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051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504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8.88328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81_MG1999052804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99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33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3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69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9432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7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99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052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1.18991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83_MG2000032807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770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808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76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19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8104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8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682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538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8.10794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85_MG2000040504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233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840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0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24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373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91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86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811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0.2037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86_MG1999060216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271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49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29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10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6865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71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57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131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0.89089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88_MG2000040510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12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358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6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24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7194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23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243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2486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6.5447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90_MG2000032011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58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456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2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32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4640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4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817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1217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2.45307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92_MG2000031504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193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95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36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76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5129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30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29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8638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1.76172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93_MG1999052819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27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43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4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32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2564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32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77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681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0.58872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95_MG1999060214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4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982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9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14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1787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05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6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096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.82351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97_MG2000030309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994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97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5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58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2416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58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155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60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3.71298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698_MG1999052802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487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82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5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87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8430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97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53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692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.03065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00_MG1999052806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7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97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1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13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828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7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07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368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99349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02_MG2000032802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13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378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4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76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1303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33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81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168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1.15301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03_MG2000011803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37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153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2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61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8020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1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08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175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1.42429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04_MG2000030702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06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379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3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81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966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05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824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061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02473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05_MG1999052810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446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90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60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362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9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955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797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.1263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06_MG1999052816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732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479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3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1701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96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72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416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25043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07_MG1999061601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477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96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8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02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9327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56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41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315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36201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08_MG2000011813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19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08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37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54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699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0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02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106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40624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09_MG2000040513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347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25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6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37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5956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41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63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344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.81612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10_MG2000040508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310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897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3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6172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39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338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6639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.46643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11_MG1999060210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24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219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65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05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554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03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873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96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.45989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12_MG1999060207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37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6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0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3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5076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49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42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539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.12459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lastRenderedPageBreak/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13_MG1999060206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5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701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55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69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8920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56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294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1448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.42267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14_MG1999062402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33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253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5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39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970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09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20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379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95425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15_MG1999062401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2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475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7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0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8024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32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45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72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0.02991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16_MG1999060215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80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093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1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54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1132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28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42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33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2.38427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17_MG1999060702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788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23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58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21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7002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05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6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9855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.62221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18_MG1999052813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23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554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0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4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4000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4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895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317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87234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19_MG1999060213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61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50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2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03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7535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17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20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138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.11178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20_MG1999052814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358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323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0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28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895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99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342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607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70779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21_MG1999052820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28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949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79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63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341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46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966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720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1.10495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22_MG1999060217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91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243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54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91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9143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04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2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6769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54533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23_MG2000041102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27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45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97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07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5041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25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159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270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3.43469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24_MG1999052805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67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293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58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92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2041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5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56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29395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25_MG1999052801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41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448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3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58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3920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0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17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5105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84806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26_MG1999052807AA2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980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49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49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93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6651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9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49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078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80194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27_MG1999052808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80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51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58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4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1622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80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381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34581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28_MG2000031506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168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477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85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9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7644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01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187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89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252021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29_MG2000041202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98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56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25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08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6289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67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295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295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8.36314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30_MG1999060211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405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75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24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59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1002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48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94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808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9.67813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31_MG1999060212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3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72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779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28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531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22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453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126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.84006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32_MG1999060201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379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95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79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19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8143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01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904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629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.22282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33_MG1999052817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344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26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2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78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7382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57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258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7406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0.72082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34_MG2000040505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259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60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4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62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8909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32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155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949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1.55618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35_MG2000041207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241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17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5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01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4867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10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69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012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0.86519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36_MG1999060209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77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370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37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04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5607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29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50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692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1.37041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37_MG2000041203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40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090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38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01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6153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73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5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31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48467</w:t>
            </w:r>
          </w:p>
        </w:tc>
      </w:tr>
      <w:tr w:rsidR="00113727" w:rsidRPr="00113727" w:rsidTr="0011372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38_MG1999060902AA.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775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00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1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74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6927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68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21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51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22199</w:t>
            </w:r>
          </w:p>
        </w:tc>
      </w:tr>
      <w:tr w:rsidR="00113727" w:rsidRPr="00113727" w:rsidTr="00113727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CC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SM1688739_MG1999062404AA.C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51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595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26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9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73096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7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95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FF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491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27" w:rsidRPr="00113727" w:rsidRDefault="00113727" w:rsidP="0011372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372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97987</w:t>
            </w:r>
          </w:p>
        </w:tc>
      </w:tr>
    </w:tbl>
    <w:p w:rsidR="00113727" w:rsidRDefault="00113727"/>
    <w:p w:rsidR="00113727" w:rsidRDefault="00113727"/>
    <w:p w:rsidR="0056453C" w:rsidRPr="0056453C" w:rsidRDefault="0056453C">
      <w:pPr>
        <w:rPr>
          <w:rFonts w:ascii="Times New Roman" w:hAnsi="Times New Roman" w:cs="Times New Roman"/>
        </w:rPr>
      </w:pPr>
      <w:r w:rsidRPr="0056453C">
        <w:rPr>
          <w:rFonts w:ascii="Times New Roman" w:hAnsi="Times New Roman" w:cs="Times New Roman"/>
          <w:b/>
        </w:rPr>
        <w:lastRenderedPageBreak/>
        <w:t xml:space="preserve">Supplementary Table 3. </w:t>
      </w:r>
      <w:r w:rsidRPr="0056453C">
        <w:rPr>
          <w:rFonts w:ascii="Times New Roman" w:hAnsi="Times New Roman" w:cs="Times New Roman"/>
        </w:rPr>
        <w:t>The gene level of the Asian cohort together with the gene-signature score and Translated</w:t>
      </w:r>
      <w:r w:rsidR="0063044C">
        <w:rPr>
          <w:rFonts w:ascii="Times New Roman" w:hAnsi="Times New Roman" w:cs="Times New Roman"/>
        </w:rPr>
        <w:t xml:space="preserve"> </w:t>
      </w:r>
      <w:r w:rsidRPr="0056453C">
        <w:rPr>
          <w:rFonts w:ascii="Times New Roman" w:hAnsi="Times New Roman" w:cs="Times New Roman"/>
        </w:rPr>
        <w:t>Score.</w:t>
      </w:r>
    </w:p>
    <w:tbl>
      <w:tblPr>
        <w:tblW w:w="136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1640"/>
        <w:gridCol w:w="1300"/>
        <w:gridCol w:w="960"/>
        <w:gridCol w:w="960"/>
        <w:gridCol w:w="960"/>
        <w:gridCol w:w="960"/>
        <w:gridCol w:w="960"/>
        <w:gridCol w:w="1121"/>
        <w:gridCol w:w="960"/>
        <w:gridCol w:w="1280"/>
        <w:gridCol w:w="1580"/>
      </w:tblGrid>
      <w:tr w:rsidR="0056453C" w:rsidRPr="0056453C" w:rsidTr="0056453C">
        <w:trPr>
          <w:trHeight w:val="336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ID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cor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atient Strat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SIC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HRM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HRM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EEF1A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PR162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SP90AB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TPRR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RPS23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ranslated</w:t>
            </w:r>
            <w:r w:rsidR="0063044C"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 xml:space="preserve"> </w:t>
            </w:r>
            <w:bookmarkStart w:id="0" w:name="_GoBack"/>
            <w:bookmarkEnd w:id="0"/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core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20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.780574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42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11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0.75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909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08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778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181959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0.94716883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.722242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72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405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601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0.56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843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29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8596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143550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0.04556111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36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.805842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836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8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25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50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450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24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2683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46698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7.00139999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4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.254466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485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65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754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0.3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384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39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874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977402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3.42358717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7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693576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039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862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776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58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3910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84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3955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175208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5.41630078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0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655460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738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774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15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63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48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52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07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231037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2.66211411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5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223141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35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005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608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71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796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46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7454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778096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6.25169083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M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122541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048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570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91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14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948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13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7674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576822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6.11214864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H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037060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912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4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22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91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3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87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244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876513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9.44478886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9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0.023814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67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946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74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83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58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29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0921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600912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0.80065217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RT12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0.324457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788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3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551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30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578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69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676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183043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2.46785468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6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1.02309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583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590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534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3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4643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27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927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926885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5.06810976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32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1.297844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323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99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812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0.08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300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42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511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627289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9.00436614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RT8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1.3253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390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99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387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63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831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40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3394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048396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0.37292384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1.653156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287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04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703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15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74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62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8806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449302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9.23576261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7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2.021946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573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49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77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5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9568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33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2972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425329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7.55624933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3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2.223430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6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99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31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45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69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94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444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146371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57963217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0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2.46890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730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68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35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17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89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33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19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733653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9.91861197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RT5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2.607697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472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08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6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49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783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0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423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099809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1.57967188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2.642950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84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49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413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2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707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03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709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344394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2.6496467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M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2.669383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939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42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32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33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79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72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4528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18791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3.47536921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M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2.757154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74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89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45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04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98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65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773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87122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0454342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H1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2.863168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48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5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41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23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428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22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8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864411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8.68701777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2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3.145652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1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23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669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90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328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19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4688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842496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3.32716681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27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3.218390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611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5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854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33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41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01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058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887133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8.90351148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lastRenderedPageBreak/>
              <w:t>RT13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3.378681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99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6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794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91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361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48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020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980993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2.41900225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3.400940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878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5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98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12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798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59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013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018276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0.78686661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2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3.455883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266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28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2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55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22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51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208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811854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.08185429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H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3.500750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742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09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93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44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473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61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6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92814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66234718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1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3.791195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367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133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086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26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09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01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707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828982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7.19938685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3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3.878230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899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96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285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54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9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98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193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008038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1.22200274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20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3.889206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927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93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287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55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45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89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6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830016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96079596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0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3.907145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23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615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58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87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110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53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798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056271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2.12795577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2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4.204024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52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44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490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6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957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50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368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988739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9.61717207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0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4.338725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694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32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52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10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82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19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4613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578519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3.38912606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4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4.372251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36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32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973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9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644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7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319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301848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5.65458691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3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4.379428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16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94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504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86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361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5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2718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76086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40302319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36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4.466273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498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6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287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93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467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36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63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760399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9.52798813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3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4.596569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62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20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273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1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848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27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279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41195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0.93917475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M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4.606059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77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70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170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57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650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58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415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475558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01970509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0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4.640642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964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72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53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9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80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97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3246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406714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0.36794748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4.690616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689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744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749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82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11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32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.0397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320781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6.68595569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RT7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4.921974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35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88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315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69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174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2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886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869009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.79125411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8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5.15721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852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50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874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53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467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80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9444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606586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1.55641782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6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5.35972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8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28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582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39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387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62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98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719740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50531007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0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5.359750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3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665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830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84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43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34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170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230826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8.67167414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36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5.491731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329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32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015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0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73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84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116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550274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7.39805825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H1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5.927499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906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834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.893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9.06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34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28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8661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824931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7.02719721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H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6.210945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.300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05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925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5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84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67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566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339381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.38014292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11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6.806594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.015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99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345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86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044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51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16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.98605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3.43993037</w:t>
            </w:r>
          </w:p>
        </w:tc>
      </w:tr>
      <w:tr w:rsidR="0056453C" w:rsidRPr="0056453C" w:rsidTr="0056453C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1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8.984518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6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.66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38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93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090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95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048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.758009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41815198</w:t>
            </w:r>
          </w:p>
        </w:tc>
      </w:tr>
      <w:tr w:rsidR="0056453C" w:rsidRPr="0056453C" w:rsidTr="0056453C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43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-10.98797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verage ri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14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63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54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8.18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2725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85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.564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.7681318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53C" w:rsidRPr="0056453C" w:rsidRDefault="0056453C" w:rsidP="0056453C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6453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.14224368</w:t>
            </w:r>
          </w:p>
        </w:tc>
      </w:tr>
    </w:tbl>
    <w:p w:rsidR="0056453C" w:rsidRDefault="0056453C"/>
    <w:sectPr w:rsidR="0056453C" w:rsidSect="00944B7F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4383" w:rsidRDefault="006D4383" w:rsidP="007B1527">
      <w:r>
        <w:separator/>
      </w:r>
    </w:p>
  </w:endnote>
  <w:endnote w:type="continuationSeparator" w:id="0">
    <w:p w:rsidR="006D4383" w:rsidRDefault="006D4383" w:rsidP="007B1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,Bold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4383" w:rsidRDefault="006D4383" w:rsidP="007B1527">
      <w:r>
        <w:separator/>
      </w:r>
    </w:p>
  </w:footnote>
  <w:footnote w:type="continuationSeparator" w:id="0">
    <w:p w:rsidR="006D4383" w:rsidRDefault="006D4383" w:rsidP="007B1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F54"/>
    <w:rsid w:val="00113727"/>
    <w:rsid w:val="0056453C"/>
    <w:rsid w:val="0063044C"/>
    <w:rsid w:val="006D4383"/>
    <w:rsid w:val="007B1527"/>
    <w:rsid w:val="00880F54"/>
    <w:rsid w:val="00CD593B"/>
    <w:rsid w:val="00EC2F62"/>
    <w:rsid w:val="00F8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2482D9-9829-4C60-A50B-E9C6F1098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0F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80F5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80F54"/>
    <w:rPr>
      <w:color w:val="954F72"/>
      <w:u w:val="single"/>
    </w:rPr>
  </w:style>
  <w:style w:type="paragraph" w:customStyle="1" w:styleId="font5">
    <w:name w:val="font5"/>
    <w:basedOn w:val="a"/>
    <w:rsid w:val="00880F5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880F54"/>
    <w:pPr>
      <w:widowControl/>
      <w:shd w:val="clear" w:color="000000" w:fill="FFCCCC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a"/>
    <w:rsid w:val="00880F54"/>
    <w:pPr>
      <w:widowControl/>
      <w:pBdr>
        <w:top w:val="single" w:sz="12" w:space="0" w:color="auto"/>
      </w:pBdr>
      <w:shd w:val="clear" w:color="000000" w:fill="FFCCCC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a"/>
    <w:rsid w:val="00880F54"/>
    <w:pPr>
      <w:widowControl/>
      <w:pBdr>
        <w:top w:val="single" w:sz="12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a"/>
    <w:rsid w:val="00880F54"/>
    <w:pPr>
      <w:widowControl/>
      <w:pBdr>
        <w:top w:val="single" w:sz="12" w:space="0" w:color="auto"/>
      </w:pBdr>
      <w:shd w:val="clear" w:color="000000" w:fill="00B0F0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a"/>
    <w:rsid w:val="00880F54"/>
    <w:pPr>
      <w:widowControl/>
      <w:pBdr>
        <w:top w:val="single" w:sz="12" w:space="0" w:color="auto"/>
      </w:pBdr>
      <w:shd w:val="clear" w:color="000000" w:fill="CC99FF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a"/>
    <w:rsid w:val="00880F54"/>
    <w:pPr>
      <w:widowControl/>
      <w:pBdr>
        <w:top w:val="single" w:sz="12" w:space="0" w:color="auto"/>
      </w:pBdr>
      <w:shd w:val="clear" w:color="000000" w:fill="FFFF00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9">
    <w:name w:val="xl69"/>
    <w:basedOn w:val="a"/>
    <w:rsid w:val="00880F54"/>
    <w:pPr>
      <w:widowControl/>
      <w:pBdr>
        <w:top w:val="single" w:sz="12" w:space="0" w:color="auto"/>
      </w:pBdr>
      <w:shd w:val="clear" w:color="000000" w:fill="92D050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a"/>
    <w:rsid w:val="00880F54"/>
    <w:pPr>
      <w:widowControl/>
      <w:pBdr>
        <w:top w:val="single" w:sz="12" w:space="0" w:color="auto"/>
      </w:pBdr>
      <w:shd w:val="clear" w:color="000000" w:fill="FFC000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1">
    <w:name w:val="xl71"/>
    <w:basedOn w:val="a"/>
    <w:rsid w:val="00880F54"/>
    <w:pPr>
      <w:widowControl/>
      <w:pBdr>
        <w:top w:val="single" w:sz="12" w:space="0" w:color="auto"/>
      </w:pBdr>
      <w:shd w:val="clear" w:color="000000" w:fill="CCFFFF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2">
    <w:name w:val="xl72"/>
    <w:basedOn w:val="a"/>
    <w:rsid w:val="00880F54"/>
    <w:pPr>
      <w:widowControl/>
      <w:shd w:val="clear" w:color="000000" w:fill="CCFFFF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3">
    <w:name w:val="xl73"/>
    <w:basedOn w:val="a"/>
    <w:rsid w:val="00880F54"/>
    <w:pPr>
      <w:widowControl/>
      <w:pBdr>
        <w:bottom w:val="single" w:sz="12" w:space="0" w:color="auto"/>
      </w:pBdr>
      <w:shd w:val="clear" w:color="000000" w:fill="FFCCCC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4">
    <w:name w:val="xl74"/>
    <w:basedOn w:val="a"/>
    <w:rsid w:val="00880F54"/>
    <w:pPr>
      <w:widowControl/>
      <w:pBdr>
        <w:bottom w:val="single" w:sz="12" w:space="0" w:color="auto"/>
      </w:pBdr>
      <w:shd w:val="clear" w:color="000000" w:fill="CCFFFF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5">
    <w:name w:val="xl75"/>
    <w:basedOn w:val="a"/>
    <w:rsid w:val="00880F54"/>
    <w:pPr>
      <w:widowControl/>
      <w:pBdr>
        <w:bottom w:val="single" w:sz="12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6">
    <w:name w:val="xl76"/>
    <w:basedOn w:val="a"/>
    <w:rsid w:val="00880F54"/>
    <w:pPr>
      <w:widowControl/>
      <w:shd w:val="clear" w:color="000000" w:fill="FFCCCC"/>
      <w:spacing w:before="100" w:beforeAutospacing="1" w:after="100" w:afterAutospacing="1"/>
    </w:pPr>
    <w:rPr>
      <w:rFonts w:ascii="新細明體" w:eastAsia="新細明體" w:hAnsi="新細明體" w:cs="新細明體"/>
      <w:b/>
      <w:bCs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7B15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B1527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B15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B15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170</Words>
  <Characters>12373</Characters>
  <Application>Microsoft Office Word</Application>
  <DocSecurity>0</DocSecurity>
  <Lines>103</Lines>
  <Paragraphs>29</Paragraphs>
  <ScaleCrop>false</ScaleCrop>
  <Company/>
  <LinksUpToDate>false</LinksUpToDate>
  <CharactersWithSpaces>14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user</dc:creator>
  <cp:keywords/>
  <dc:description/>
  <cp:lastModifiedBy>vghuser</cp:lastModifiedBy>
  <cp:revision>6</cp:revision>
  <dcterms:created xsi:type="dcterms:W3CDTF">2021-09-01T08:31:00Z</dcterms:created>
  <dcterms:modified xsi:type="dcterms:W3CDTF">2021-09-03T05:49:00Z</dcterms:modified>
</cp:coreProperties>
</file>